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02A72" w14:textId="4A7E0BCF" w:rsidR="00A84535" w:rsidRDefault="00A84535"/>
    <w:p w14:paraId="2753EF15" w14:textId="77777777" w:rsidR="00D7580F" w:rsidRPr="00311460" w:rsidRDefault="00D7580F" w:rsidP="00D758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 - </w:t>
      </w:r>
      <w:r w:rsidRPr="00311460">
        <w:rPr>
          <w:rFonts w:ascii="Times New Roman" w:hAnsi="Times New Roman" w:cs="Times New Roman"/>
          <w:sz w:val="24"/>
          <w:szCs w:val="24"/>
        </w:rPr>
        <w:t>DATA DETAIL TABLE</w:t>
      </w:r>
    </w:p>
    <w:tbl>
      <w:tblPr>
        <w:tblW w:w="7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3084"/>
        <w:gridCol w:w="2264"/>
        <w:gridCol w:w="1750"/>
      </w:tblGrid>
      <w:tr w:rsidR="00D7580F" w:rsidRPr="00311460" w14:paraId="02636E32" w14:textId="77777777" w:rsidTr="005106E4">
        <w:trPr>
          <w:trHeight w:val="612"/>
        </w:trPr>
        <w:tc>
          <w:tcPr>
            <w:tcW w:w="426" w:type="dxa"/>
            <w:shd w:val="clear" w:color="auto" w:fill="auto"/>
            <w:vAlign w:val="center"/>
            <w:hideMark/>
          </w:tcPr>
          <w:p w14:paraId="5A07C0EF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 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76817586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4"/>
                <w:lang w:eastAsia="en-IN"/>
              </w:rPr>
              <w:t>Household-level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F869AAD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Data source</w:t>
            </w: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 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49E8C892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Data used</w:t>
            </w: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 </w:t>
            </w:r>
          </w:p>
        </w:tc>
      </w:tr>
      <w:tr w:rsidR="00D7580F" w:rsidRPr="00311460" w14:paraId="58AC2E9C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3B872FE2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4C44C207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Education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4D4579F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61321067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Ranked</w:t>
            </w:r>
          </w:p>
        </w:tc>
      </w:tr>
      <w:tr w:rsidR="00D7580F" w:rsidRPr="00311460" w14:paraId="5DF04B71" w14:textId="77777777" w:rsidTr="005106E4">
        <w:trPr>
          <w:trHeight w:val="912"/>
        </w:trPr>
        <w:tc>
          <w:tcPr>
            <w:tcW w:w="426" w:type="dxa"/>
            <w:shd w:val="clear" w:color="auto" w:fill="auto"/>
            <w:vAlign w:val="center"/>
            <w:hideMark/>
          </w:tcPr>
          <w:p w14:paraId="608505CA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6A3BFE88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Occupation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AA093AE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1D4E3FBF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Ranked</w:t>
            </w:r>
          </w:p>
        </w:tc>
      </w:tr>
      <w:tr w:rsidR="00D7580F" w:rsidRPr="00311460" w14:paraId="688D63A8" w14:textId="77777777" w:rsidTr="005106E4">
        <w:trPr>
          <w:trHeight w:val="912"/>
        </w:trPr>
        <w:tc>
          <w:tcPr>
            <w:tcW w:w="426" w:type="dxa"/>
            <w:shd w:val="clear" w:color="auto" w:fill="auto"/>
            <w:vAlign w:val="center"/>
            <w:hideMark/>
          </w:tcPr>
          <w:p w14:paraId="668B0BB6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7F4D20E7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Total members earn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CF42B50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4E2E7D65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77492B1E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13350750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4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74665563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Avg. Ho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u</w:t>
            </w: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sehold size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4E6A231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6EE8E294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2E611590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4D0818B5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4AA8A681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Sp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ecies</w:t>
            </w: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 xml:space="preserve"> Prefer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e</w:t>
            </w: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nce for fuelwood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3087908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3717FD66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Ranked</w:t>
            </w:r>
          </w:p>
        </w:tc>
      </w:tr>
      <w:tr w:rsidR="00D7580F" w:rsidRPr="00311460" w14:paraId="481DDAF0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5D84F12E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50255092" w14:textId="6C1515FD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Annual Timber Demand</w:t>
            </w:r>
            <w:r w:rsidR="005106E4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(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CuM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)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290C93B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4784AE41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0493648F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3C651589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0CF7F546" w14:textId="7FF97B39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Annual Fodder Demand</w:t>
            </w:r>
            <w:r w:rsidR="005106E4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(Qt)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F89435E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6FEA24D1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411DEF42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25857487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0BD429D3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Annual Fuelwood demand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 xml:space="preserve"> (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Tonnes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)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55541C4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12C8EC4D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7222CD31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3470940A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5DEC0E09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Grazing in (ACU)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3E35745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0397D068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0703CB60" w14:textId="77777777" w:rsidTr="005106E4">
        <w:trPr>
          <w:trHeight w:val="612"/>
        </w:trPr>
        <w:tc>
          <w:tcPr>
            <w:tcW w:w="426" w:type="dxa"/>
            <w:shd w:val="clear" w:color="auto" w:fill="auto"/>
            <w:vAlign w:val="center"/>
            <w:hideMark/>
          </w:tcPr>
          <w:p w14:paraId="3C26BF78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358C4360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LPG connection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101791D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10903311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Presence/absence</w:t>
            </w:r>
          </w:p>
        </w:tc>
      </w:tr>
      <w:tr w:rsidR="00D7580F" w:rsidRPr="00311460" w14:paraId="5F69F8B7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379DDE31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</w:t>
            </w: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</w:t>
            </w:r>
          </w:p>
        </w:tc>
        <w:tc>
          <w:tcPr>
            <w:tcW w:w="3084" w:type="dxa"/>
            <w:shd w:val="clear" w:color="auto" w:fill="auto"/>
            <w:vAlign w:val="center"/>
            <w:hideMark/>
          </w:tcPr>
          <w:p w14:paraId="3E61E01B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Total family member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BDF51A3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IN"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514BAE49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IN"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3AD19B9C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</w:tcPr>
          <w:p w14:paraId="7F776848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2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22E89043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 w:rsidRPr="00626E7A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Avg Land Holding per HH (ha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4EF328CA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6170AE0A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Number</w:t>
            </w:r>
          </w:p>
        </w:tc>
      </w:tr>
      <w:tr w:rsidR="00D7580F" w:rsidRPr="00311460" w14:paraId="44B4BA9C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</w:tcPr>
          <w:p w14:paraId="164B91AE" w14:textId="77777777" w:rsidR="00D7580F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3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6C208A2A" w14:textId="77777777" w:rsidR="00D7580F" w:rsidRPr="00626E7A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uman-Animal Conflict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376151D0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2B8C6969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Ranked</w:t>
            </w:r>
          </w:p>
        </w:tc>
      </w:tr>
      <w:tr w:rsidR="00D7580F" w:rsidRPr="00311460" w14:paraId="5B49B1A3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</w:tcPr>
          <w:p w14:paraId="6467C7DD" w14:textId="77777777" w:rsidR="00D7580F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4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7C6B5747" w14:textId="77777777" w:rsidR="00D7580F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Source of Drinking water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3D003182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</w:tcPr>
          <w:p w14:paraId="4B7825A9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Ranked</w:t>
            </w:r>
          </w:p>
        </w:tc>
      </w:tr>
      <w:tr w:rsidR="00D7580F" w:rsidRPr="00311460" w14:paraId="78F53351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</w:tcPr>
          <w:p w14:paraId="3530B3F9" w14:textId="77777777" w:rsidR="00D7580F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5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287537AB" w14:textId="77777777" w:rsidR="00D7580F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Source for irrigation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33E5574A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</w:tcPr>
          <w:p w14:paraId="00528642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Ranked</w:t>
            </w:r>
          </w:p>
        </w:tc>
      </w:tr>
      <w:tr w:rsidR="00D7580F" w:rsidRPr="00311460" w14:paraId="171DC2DC" w14:textId="77777777" w:rsidTr="005106E4">
        <w:trPr>
          <w:trHeight w:val="312"/>
        </w:trPr>
        <w:tc>
          <w:tcPr>
            <w:tcW w:w="426" w:type="dxa"/>
            <w:shd w:val="clear" w:color="auto" w:fill="auto"/>
            <w:vAlign w:val="center"/>
          </w:tcPr>
          <w:p w14:paraId="71BEA41C" w14:textId="77777777" w:rsidR="00D7580F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16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39AAADCC" w14:textId="77777777" w:rsidR="00D7580F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Distance to Nearest Market for forest Products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63DA4D0A" w14:textId="77777777" w:rsidR="00D7580F" w:rsidRPr="0031146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</w:pPr>
            <w:r w:rsidRPr="00311460">
              <w:rPr>
                <w:rFonts w:ascii="Palatino Linotype" w:eastAsia="Times New Roman" w:hAnsi="Palatino Linotype" w:cs="Calibri"/>
                <w:color w:val="000000"/>
                <w:sz w:val="20"/>
                <w:szCs w:val="24"/>
                <w:lang w:eastAsia="en-IN"/>
              </w:rPr>
              <w:t>Household-level survey</w:t>
            </w:r>
          </w:p>
        </w:tc>
        <w:tc>
          <w:tcPr>
            <w:tcW w:w="1750" w:type="dxa"/>
            <w:shd w:val="clear" w:color="auto" w:fill="auto"/>
          </w:tcPr>
          <w:p w14:paraId="48CA61FB" w14:textId="77777777" w:rsidR="00D7580F" w:rsidRPr="00313100" w:rsidRDefault="00D7580F" w:rsidP="0051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</w:pPr>
            <w:r w:rsidRPr="00313100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4"/>
                <w:lang w:eastAsia="en-IN"/>
              </w:rPr>
              <w:t>Ranked</w:t>
            </w:r>
          </w:p>
        </w:tc>
      </w:tr>
    </w:tbl>
    <w:p w14:paraId="6BC9423E" w14:textId="77777777" w:rsidR="00D7580F" w:rsidRDefault="00D7580F" w:rsidP="00D7580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7CE2796" w14:textId="289F8F96" w:rsidR="00D7580F" w:rsidRDefault="00D7580F" w:rsidP="00D7580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S 2.</w:t>
      </w:r>
      <w:r w:rsidRPr="00D838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mmary of the GLM model </w:t>
      </w:r>
      <w:r w:rsidRPr="00D838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nual Timber </w:t>
      </w:r>
      <w:proofErr w:type="spellStart"/>
      <w:r w:rsidRPr="00D83877">
        <w:rPr>
          <w:rFonts w:ascii="Times New Roman" w:hAnsi="Times New Roman" w:cs="Times New Roman"/>
          <w:color w:val="000000" w:themeColor="text1"/>
          <w:sz w:val="24"/>
          <w:szCs w:val="24"/>
        </w:rPr>
        <w:t>Demand~Distance</w:t>
      </w:r>
      <w:proofErr w:type="spellEnd"/>
      <w:r w:rsidRPr="00D838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Forest +Annual Income.</w:t>
      </w:r>
    </w:p>
    <w:p w14:paraId="0C5431AE" w14:textId="725257C0" w:rsidR="00AC3FDB" w:rsidRDefault="00AC3FDB" w:rsidP="00D7580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viance Residua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C3FDB" w14:paraId="304ADC15" w14:textId="77777777" w:rsidTr="00AC3FDB">
        <w:tc>
          <w:tcPr>
            <w:tcW w:w="1870" w:type="dxa"/>
          </w:tcPr>
          <w:p w14:paraId="495FD220" w14:textId="43C7F018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70" w:type="dxa"/>
          </w:tcPr>
          <w:p w14:paraId="7C0CDF0D" w14:textId="436FCDED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Q</w:t>
            </w:r>
          </w:p>
        </w:tc>
        <w:tc>
          <w:tcPr>
            <w:tcW w:w="1870" w:type="dxa"/>
          </w:tcPr>
          <w:p w14:paraId="14D5F63A" w14:textId="0EC77715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870" w:type="dxa"/>
          </w:tcPr>
          <w:p w14:paraId="6F53D653" w14:textId="72E18610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Q</w:t>
            </w:r>
          </w:p>
        </w:tc>
        <w:tc>
          <w:tcPr>
            <w:tcW w:w="1870" w:type="dxa"/>
          </w:tcPr>
          <w:p w14:paraId="7E522463" w14:textId="5AC0CFD6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</w:tr>
      <w:tr w:rsidR="00AC3FDB" w14:paraId="12E6FC51" w14:textId="77777777" w:rsidTr="00AC3FDB">
        <w:tc>
          <w:tcPr>
            <w:tcW w:w="1870" w:type="dxa"/>
          </w:tcPr>
          <w:p w14:paraId="42E9DDAE" w14:textId="5C49494F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798</w:t>
            </w:r>
          </w:p>
        </w:tc>
        <w:tc>
          <w:tcPr>
            <w:tcW w:w="1870" w:type="dxa"/>
          </w:tcPr>
          <w:p w14:paraId="20EA4410" w14:textId="175C3585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23</w:t>
            </w:r>
          </w:p>
        </w:tc>
        <w:tc>
          <w:tcPr>
            <w:tcW w:w="1870" w:type="dxa"/>
          </w:tcPr>
          <w:p w14:paraId="5641EA36" w14:textId="2FFEEE81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09</w:t>
            </w:r>
          </w:p>
        </w:tc>
        <w:tc>
          <w:tcPr>
            <w:tcW w:w="1870" w:type="dxa"/>
          </w:tcPr>
          <w:p w14:paraId="39C2EFA3" w14:textId="0E454F33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60</w:t>
            </w:r>
          </w:p>
        </w:tc>
        <w:tc>
          <w:tcPr>
            <w:tcW w:w="1870" w:type="dxa"/>
          </w:tcPr>
          <w:p w14:paraId="067007C6" w14:textId="421508CE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443</w:t>
            </w:r>
          </w:p>
        </w:tc>
      </w:tr>
      <w:tr w:rsidR="00AC3FDB" w14:paraId="5617B87F" w14:textId="77777777" w:rsidTr="00AC3FDB">
        <w:tc>
          <w:tcPr>
            <w:tcW w:w="1870" w:type="dxa"/>
          </w:tcPr>
          <w:p w14:paraId="326C35A8" w14:textId="0F9DCDC9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s</w:t>
            </w:r>
          </w:p>
        </w:tc>
        <w:tc>
          <w:tcPr>
            <w:tcW w:w="1870" w:type="dxa"/>
          </w:tcPr>
          <w:p w14:paraId="7C5341B9" w14:textId="098C6385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870" w:type="dxa"/>
          </w:tcPr>
          <w:p w14:paraId="210D524A" w14:textId="1C70F194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1870" w:type="dxa"/>
          </w:tcPr>
          <w:p w14:paraId="171AB2EF" w14:textId="22B9466F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 Value</w:t>
            </w:r>
          </w:p>
        </w:tc>
        <w:tc>
          <w:tcPr>
            <w:tcW w:w="1870" w:type="dxa"/>
          </w:tcPr>
          <w:p w14:paraId="764F2A53" w14:textId="480D5351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gt;t)</w:t>
            </w:r>
          </w:p>
        </w:tc>
      </w:tr>
      <w:tr w:rsidR="00AC3FDB" w14:paraId="0552C707" w14:textId="77777777" w:rsidTr="00AC3FDB">
        <w:tc>
          <w:tcPr>
            <w:tcW w:w="1870" w:type="dxa"/>
          </w:tcPr>
          <w:p w14:paraId="576A17D1" w14:textId="02EE3E25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s</w:t>
            </w:r>
          </w:p>
        </w:tc>
        <w:tc>
          <w:tcPr>
            <w:tcW w:w="1870" w:type="dxa"/>
          </w:tcPr>
          <w:p w14:paraId="1C208605" w14:textId="115D745A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27e-11</w:t>
            </w:r>
          </w:p>
        </w:tc>
        <w:tc>
          <w:tcPr>
            <w:tcW w:w="1870" w:type="dxa"/>
          </w:tcPr>
          <w:p w14:paraId="26C2202C" w14:textId="6B62598B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2e-01</w:t>
            </w:r>
          </w:p>
        </w:tc>
        <w:tc>
          <w:tcPr>
            <w:tcW w:w="1870" w:type="dxa"/>
          </w:tcPr>
          <w:p w14:paraId="0058EDDD" w14:textId="36FA0847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870" w:type="dxa"/>
          </w:tcPr>
          <w:p w14:paraId="6EA9DB66" w14:textId="44B4EBDC" w:rsidR="00AC3FDB" w:rsidRDefault="00AC3FDB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9C3FCA" w14:paraId="7E67663A" w14:textId="77777777" w:rsidTr="00AC3FDB">
        <w:tc>
          <w:tcPr>
            <w:tcW w:w="1870" w:type="dxa"/>
          </w:tcPr>
          <w:p w14:paraId="5DBEF7D2" w14:textId="44254291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F</w:t>
            </w:r>
          </w:p>
        </w:tc>
        <w:tc>
          <w:tcPr>
            <w:tcW w:w="1870" w:type="dxa"/>
          </w:tcPr>
          <w:p w14:paraId="023628A2" w14:textId="77A7B033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31e-01</w:t>
            </w:r>
          </w:p>
        </w:tc>
        <w:tc>
          <w:tcPr>
            <w:tcW w:w="1870" w:type="dxa"/>
          </w:tcPr>
          <w:p w14:paraId="72C16D32" w14:textId="28A4A3A8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0e-01</w:t>
            </w:r>
          </w:p>
        </w:tc>
        <w:tc>
          <w:tcPr>
            <w:tcW w:w="1870" w:type="dxa"/>
          </w:tcPr>
          <w:p w14:paraId="018706AA" w14:textId="064277DB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03</w:t>
            </w:r>
          </w:p>
        </w:tc>
        <w:tc>
          <w:tcPr>
            <w:tcW w:w="1870" w:type="dxa"/>
          </w:tcPr>
          <w:p w14:paraId="341756BD" w14:textId="41957399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5</w:t>
            </w:r>
          </w:p>
        </w:tc>
      </w:tr>
      <w:tr w:rsidR="009C3FCA" w14:paraId="21B57A56" w14:textId="77777777" w:rsidTr="00AC3FDB">
        <w:tc>
          <w:tcPr>
            <w:tcW w:w="1870" w:type="dxa"/>
          </w:tcPr>
          <w:p w14:paraId="3BBE735E" w14:textId="3BD023C7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</w:t>
            </w:r>
          </w:p>
        </w:tc>
        <w:tc>
          <w:tcPr>
            <w:tcW w:w="1870" w:type="dxa"/>
          </w:tcPr>
          <w:p w14:paraId="145CB86A" w14:textId="52091F66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85e-01</w:t>
            </w:r>
          </w:p>
        </w:tc>
        <w:tc>
          <w:tcPr>
            <w:tcW w:w="1870" w:type="dxa"/>
          </w:tcPr>
          <w:p w14:paraId="441B7720" w14:textId="6AACF688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0e-01</w:t>
            </w:r>
          </w:p>
        </w:tc>
        <w:tc>
          <w:tcPr>
            <w:tcW w:w="1870" w:type="dxa"/>
          </w:tcPr>
          <w:p w14:paraId="6CB5DE70" w14:textId="2EBD0994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  <w:tc>
          <w:tcPr>
            <w:tcW w:w="1870" w:type="dxa"/>
          </w:tcPr>
          <w:p w14:paraId="18236A66" w14:textId="6777E7FB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</w:tr>
      <w:tr w:rsidR="009C3FCA" w14:paraId="5959BFAE" w14:textId="77777777" w:rsidTr="005106E4">
        <w:tc>
          <w:tcPr>
            <w:tcW w:w="9350" w:type="dxa"/>
            <w:gridSpan w:val="5"/>
          </w:tcPr>
          <w:p w14:paraId="3BDE4715" w14:textId="625B51B7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spersion parameters for gaussian family taken to be 0.)</w:t>
            </w:r>
          </w:p>
        </w:tc>
      </w:tr>
      <w:tr w:rsidR="009C3FCA" w14:paraId="15C97DEB" w14:textId="77777777" w:rsidTr="005106E4">
        <w:tc>
          <w:tcPr>
            <w:tcW w:w="9350" w:type="dxa"/>
            <w:gridSpan w:val="5"/>
          </w:tcPr>
          <w:p w14:paraId="498887AB" w14:textId="51007360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 deviance: 19.000 on 19 degrees of freedom</w:t>
            </w:r>
          </w:p>
        </w:tc>
      </w:tr>
      <w:tr w:rsidR="009C3FCA" w14:paraId="7B83C728" w14:textId="77777777" w:rsidTr="005106E4">
        <w:tc>
          <w:tcPr>
            <w:tcW w:w="9350" w:type="dxa"/>
            <w:gridSpan w:val="5"/>
          </w:tcPr>
          <w:p w14:paraId="360BBDF9" w14:textId="5A15D5E2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 deviance: 16.632 on 17 degrees of freedom</w:t>
            </w:r>
          </w:p>
        </w:tc>
      </w:tr>
      <w:tr w:rsidR="009C3FCA" w14:paraId="784C7B38" w14:textId="77777777" w:rsidTr="005106E4">
        <w:tc>
          <w:tcPr>
            <w:tcW w:w="9350" w:type="dxa"/>
            <w:gridSpan w:val="5"/>
          </w:tcPr>
          <w:p w14:paraId="330595B1" w14:textId="5F2CCCFD" w:rsidR="009C3FCA" w:rsidRDefault="009C3FCA" w:rsidP="00D758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: 61.069</w:t>
            </w:r>
          </w:p>
        </w:tc>
      </w:tr>
    </w:tbl>
    <w:p w14:paraId="5AD16CE6" w14:textId="54C0DFAC" w:rsidR="00D7580F" w:rsidRPr="00D83877" w:rsidRDefault="00D7580F" w:rsidP="009C3FCA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F4B915E" w14:textId="77777777" w:rsidR="00D7580F" w:rsidRPr="00CB63A6" w:rsidRDefault="00D7580F" w:rsidP="00D7580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 3.</w:t>
      </w:r>
      <w:r w:rsidRPr="00CB63A6">
        <w:rPr>
          <w:rFonts w:ascii="Times New Roman" w:hAnsi="Times New Roman" w:cs="Times New Roman"/>
          <w:bCs/>
          <w:sz w:val="24"/>
          <w:szCs w:val="24"/>
        </w:rPr>
        <w:t xml:space="preserve"> Summary of the GLM model </w:t>
      </w:r>
      <w:r w:rsidRPr="00CB63A6">
        <w:rPr>
          <w:rFonts w:ascii="Times New Roman" w:hAnsi="Times New Roman" w:cs="Times New Roman"/>
          <w:sz w:val="24"/>
          <w:szCs w:val="24"/>
        </w:rPr>
        <w:t xml:space="preserve">Annual Fuelwood </w:t>
      </w:r>
      <w:proofErr w:type="spellStart"/>
      <w:r w:rsidRPr="00CB63A6">
        <w:rPr>
          <w:rFonts w:ascii="Times New Roman" w:hAnsi="Times New Roman" w:cs="Times New Roman"/>
          <w:sz w:val="24"/>
          <w:szCs w:val="24"/>
        </w:rPr>
        <w:t>Demand~Distance</w:t>
      </w:r>
      <w:proofErr w:type="spellEnd"/>
      <w:r w:rsidRPr="00CB63A6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CB63A6">
        <w:rPr>
          <w:rFonts w:ascii="Times New Roman" w:hAnsi="Times New Roman" w:cs="Times New Roman"/>
          <w:sz w:val="24"/>
          <w:szCs w:val="24"/>
        </w:rPr>
        <w:t>Forest+Population</w:t>
      </w:r>
      <w:proofErr w:type="spellEnd"/>
      <w:r w:rsidRPr="00CB63A6">
        <w:rPr>
          <w:rFonts w:ascii="Times New Roman" w:hAnsi="Times New Roman" w:cs="Times New Roman"/>
          <w:sz w:val="24"/>
          <w:szCs w:val="24"/>
        </w:rPr>
        <w:t>+ Annual In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C3FCA" w14:paraId="2A3D53F5" w14:textId="77777777" w:rsidTr="005106E4">
        <w:tc>
          <w:tcPr>
            <w:tcW w:w="1870" w:type="dxa"/>
          </w:tcPr>
          <w:p w14:paraId="12D565ED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70" w:type="dxa"/>
          </w:tcPr>
          <w:p w14:paraId="1FB3ED4C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Q</w:t>
            </w:r>
          </w:p>
        </w:tc>
        <w:tc>
          <w:tcPr>
            <w:tcW w:w="1870" w:type="dxa"/>
          </w:tcPr>
          <w:p w14:paraId="54A338ED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870" w:type="dxa"/>
          </w:tcPr>
          <w:p w14:paraId="14CBBE68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Q</w:t>
            </w:r>
          </w:p>
        </w:tc>
        <w:tc>
          <w:tcPr>
            <w:tcW w:w="1870" w:type="dxa"/>
          </w:tcPr>
          <w:p w14:paraId="67545B3E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</w:tr>
      <w:tr w:rsidR="009C3FCA" w14:paraId="751C1F83" w14:textId="77777777" w:rsidTr="005106E4">
        <w:tc>
          <w:tcPr>
            <w:tcW w:w="1870" w:type="dxa"/>
          </w:tcPr>
          <w:p w14:paraId="0DCAB034" w14:textId="0B67080A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906</w:t>
            </w:r>
          </w:p>
        </w:tc>
        <w:tc>
          <w:tcPr>
            <w:tcW w:w="1870" w:type="dxa"/>
          </w:tcPr>
          <w:p w14:paraId="33D67855" w14:textId="437E0A5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166</w:t>
            </w:r>
          </w:p>
        </w:tc>
        <w:tc>
          <w:tcPr>
            <w:tcW w:w="1870" w:type="dxa"/>
          </w:tcPr>
          <w:p w14:paraId="45D32C9F" w14:textId="201DBCFE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614</w:t>
            </w:r>
          </w:p>
        </w:tc>
        <w:tc>
          <w:tcPr>
            <w:tcW w:w="1870" w:type="dxa"/>
          </w:tcPr>
          <w:p w14:paraId="51639E23" w14:textId="5231862E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368</w:t>
            </w:r>
          </w:p>
        </w:tc>
        <w:tc>
          <w:tcPr>
            <w:tcW w:w="1870" w:type="dxa"/>
          </w:tcPr>
          <w:p w14:paraId="75B67E67" w14:textId="6BA6C396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961</w:t>
            </w:r>
          </w:p>
        </w:tc>
      </w:tr>
      <w:tr w:rsidR="009C3FCA" w14:paraId="4877F594" w14:textId="77777777" w:rsidTr="005106E4">
        <w:tc>
          <w:tcPr>
            <w:tcW w:w="1870" w:type="dxa"/>
          </w:tcPr>
          <w:p w14:paraId="52F1EC95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s</w:t>
            </w:r>
          </w:p>
        </w:tc>
        <w:tc>
          <w:tcPr>
            <w:tcW w:w="1870" w:type="dxa"/>
          </w:tcPr>
          <w:p w14:paraId="260E040B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870" w:type="dxa"/>
          </w:tcPr>
          <w:p w14:paraId="02BDF3C4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1870" w:type="dxa"/>
          </w:tcPr>
          <w:p w14:paraId="4C3D4A8B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 Value</w:t>
            </w:r>
          </w:p>
        </w:tc>
        <w:tc>
          <w:tcPr>
            <w:tcW w:w="1870" w:type="dxa"/>
          </w:tcPr>
          <w:p w14:paraId="66619402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gt;t)</w:t>
            </w:r>
          </w:p>
        </w:tc>
      </w:tr>
      <w:tr w:rsidR="009C3FCA" w14:paraId="32A760E0" w14:textId="77777777" w:rsidTr="005106E4">
        <w:tc>
          <w:tcPr>
            <w:tcW w:w="1870" w:type="dxa"/>
          </w:tcPr>
          <w:p w14:paraId="3D151B56" w14:textId="77777777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s</w:t>
            </w:r>
          </w:p>
        </w:tc>
        <w:tc>
          <w:tcPr>
            <w:tcW w:w="1870" w:type="dxa"/>
          </w:tcPr>
          <w:p w14:paraId="6DC693A6" w14:textId="6EBEE86E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09</w:t>
            </w:r>
          </w:p>
        </w:tc>
        <w:tc>
          <w:tcPr>
            <w:tcW w:w="1870" w:type="dxa"/>
          </w:tcPr>
          <w:p w14:paraId="761B263C" w14:textId="4F5B07D5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02</w:t>
            </w:r>
          </w:p>
        </w:tc>
        <w:tc>
          <w:tcPr>
            <w:tcW w:w="1870" w:type="dxa"/>
          </w:tcPr>
          <w:p w14:paraId="0A96D166" w14:textId="2CCF35DA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66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9</w:t>
            </w:r>
          </w:p>
        </w:tc>
        <w:tc>
          <w:tcPr>
            <w:tcW w:w="1870" w:type="dxa"/>
          </w:tcPr>
          <w:p w14:paraId="56EBE46F" w14:textId="4F34BE48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12</w:t>
            </w:r>
          </w:p>
        </w:tc>
      </w:tr>
      <w:tr w:rsidR="009C3FCA" w14:paraId="64371E88" w14:textId="77777777" w:rsidTr="005106E4">
        <w:tc>
          <w:tcPr>
            <w:tcW w:w="1870" w:type="dxa"/>
          </w:tcPr>
          <w:p w14:paraId="5A3C3017" w14:textId="5C694CA8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M</w:t>
            </w:r>
          </w:p>
        </w:tc>
        <w:tc>
          <w:tcPr>
            <w:tcW w:w="1870" w:type="dxa"/>
          </w:tcPr>
          <w:p w14:paraId="520DBD78" w14:textId="1CAE2B49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97</w:t>
            </w:r>
          </w:p>
        </w:tc>
        <w:tc>
          <w:tcPr>
            <w:tcW w:w="1870" w:type="dxa"/>
          </w:tcPr>
          <w:p w14:paraId="742A79A2" w14:textId="5CEDB2DB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05</w:t>
            </w:r>
          </w:p>
        </w:tc>
        <w:tc>
          <w:tcPr>
            <w:tcW w:w="1870" w:type="dxa"/>
          </w:tcPr>
          <w:p w14:paraId="1C894247" w14:textId="4AFF8571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7</w:t>
            </w:r>
          </w:p>
        </w:tc>
        <w:tc>
          <w:tcPr>
            <w:tcW w:w="1870" w:type="dxa"/>
          </w:tcPr>
          <w:p w14:paraId="58C04C2C" w14:textId="3574B7EF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66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833*</w:t>
            </w:r>
          </w:p>
        </w:tc>
      </w:tr>
      <w:tr w:rsidR="009C3FCA" w14:paraId="3A26F409" w14:textId="77777777" w:rsidTr="005106E4">
        <w:tc>
          <w:tcPr>
            <w:tcW w:w="1870" w:type="dxa"/>
          </w:tcPr>
          <w:p w14:paraId="319B2C7C" w14:textId="5F9204A5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1870" w:type="dxa"/>
          </w:tcPr>
          <w:p w14:paraId="29066C29" w14:textId="61773872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93</w:t>
            </w:r>
          </w:p>
        </w:tc>
        <w:tc>
          <w:tcPr>
            <w:tcW w:w="1870" w:type="dxa"/>
          </w:tcPr>
          <w:p w14:paraId="767035EF" w14:textId="35CA27B8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89</w:t>
            </w:r>
          </w:p>
        </w:tc>
        <w:tc>
          <w:tcPr>
            <w:tcW w:w="1870" w:type="dxa"/>
          </w:tcPr>
          <w:p w14:paraId="49D2183F" w14:textId="4A412089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8</w:t>
            </w:r>
          </w:p>
        </w:tc>
        <w:tc>
          <w:tcPr>
            <w:tcW w:w="1870" w:type="dxa"/>
          </w:tcPr>
          <w:p w14:paraId="1BF8FDA2" w14:textId="5F5938C0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66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91**</w:t>
            </w:r>
          </w:p>
        </w:tc>
      </w:tr>
      <w:tr w:rsidR="009C3FCA" w14:paraId="70CE2B06" w14:textId="77777777" w:rsidTr="005106E4">
        <w:tc>
          <w:tcPr>
            <w:tcW w:w="1870" w:type="dxa"/>
          </w:tcPr>
          <w:p w14:paraId="043DE566" w14:textId="634CBB00" w:rsidR="009C3FCA" w:rsidRDefault="009C3FCA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</w:t>
            </w:r>
          </w:p>
        </w:tc>
        <w:tc>
          <w:tcPr>
            <w:tcW w:w="1870" w:type="dxa"/>
          </w:tcPr>
          <w:p w14:paraId="55962E6E" w14:textId="37BA31FB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035</w:t>
            </w:r>
          </w:p>
        </w:tc>
        <w:tc>
          <w:tcPr>
            <w:tcW w:w="1870" w:type="dxa"/>
          </w:tcPr>
          <w:p w14:paraId="7D800A86" w14:textId="14E49EEC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54</w:t>
            </w:r>
          </w:p>
        </w:tc>
        <w:tc>
          <w:tcPr>
            <w:tcW w:w="1870" w:type="dxa"/>
          </w:tcPr>
          <w:p w14:paraId="3420AB58" w14:textId="78AF2436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46</w:t>
            </w:r>
          </w:p>
        </w:tc>
        <w:tc>
          <w:tcPr>
            <w:tcW w:w="1870" w:type="dxa"/>
          </w:tcPr>
          <w:p w14:paraId="645A21C3" w14:textId="7CE30B4B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62*</w:t>
            </w:r>
          </w:p>
        </w:tc>
      </w:tr>
      <w:tr w:rsidR="009C3FCA" w14:paraId="03344B73" w14:textId="77777777" w:rsidTr="005106E4">
        <w:tc>
          <w:tcPr>
            <w:tcW w:w="9350" w:type="dxa"/>
            <w:gridSpan w:val="5"/>
          </w:tcPr>
          <w:p w14:paraId="036CE25A" w14:textId="6BB334F0" w:rsidR="009C3FCA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ificance codes: 0’***’, 0.001’**’, 0.01’*’, 0.05’.’, 0.1’ ‘</w:t>
            </w:r>
          </w:p>
        </w:tc>
      </w:tr>
      <w:tr w:rsidR="00366D92" w14:paraId="20E84EC0" w14:textId="77777777" w:rsidTr="005106E4">
        <w:tc>
          <w:tcPr>
            <w:tcW w:w="9350" w:type="dxa"/>
            <w:gridSpan w:val="5"/>
          </w:tcPr>
          <w:p w14:paraId="6BD336C0" w14:textId="6BE2002C" w:rsidR="00366D92" w:rsidRDefault="00366D92" w:rsidP="00366D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spersion parameters for gaussian family taken to be 0.)</w:t>
            </w:r>
          </w:p>
        </w:tc>
      </w:tr>
      <w:tr w:rsidR="00366D92" w14:paraId="7A264D90" w14:textId="77777777" w:rsidTr="005106E4">
        <w:tc>
          <w:tcPr>
            <w:tcW w:w="9350" w:type="dxa"/>
            <w:gridSpan w:val="5"/>
          </w:tcPr>
          <w:p w14:paraId="083F2976" w14:textId="643E9A76" w:rsidR="00366D92" w:rsidRDefault="00366D92" w:rsidP="00366D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 deviance: 19.7618 on 19 degrees of freedom</w:t>
            </w:r>
          </w:p>
        </w:tc>
      </w:tr>
      <w:tr w:rsidR="00366D92" w14:paraId="377CFA54" w14:textId="77777777" w:rsidTr="005106E4">
        <w:tc>
          <w:tcPr>
            <w:tcW w:w="9350" w:type="dxa"/>
            <w:gridSpan w:val="5"/>
          </w:tcPr>
          <w:p w14:paraId="2A7A78E7" w14:textId="0AFA6C38" w:rsidR="00366D92" w:rsidRDefault="00366D92" w:rsidP="00366D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 deviance: 6.4546 on 16 degrees of freedom</w:t>
            </w:r>
          </w:p>
        </w:tc>
      </w:tr>
      <w:tr w:rsidR="00366D92" w14:paraId="14BBD978" w14:textId="77777777" w:rsidTr="005106E4">
        <w:tc>
          <w:tcPr>
            <w:tcW w:w="9350" w:type="dxa"/>
            <w:gridSpan w:val="5"/>
          </w:tcPr>
          <w:p w14:paraId="509C3C23" w14:textId="4B257E70" w:rsidR="00366D92" w:rsidRDefault="00366D92" w:rsidP="00366D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: 44.139</w:t>
            </w:r>
          </w:p>
        </w:tc>
      </w:tr>
    </w:tbl>
    <w:p w14:paraId="01148683" w14:textId="77777777" w:rsidR="00D7580F" w:rsidRDefault="00D7580F" w:rsidP="00D7580F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911BD94" w14:textId="0D0D61B5" w:rsidR="00D7580F" w:rsidRDefault="00D7580F" w:rsidP="00D75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 4.</w:t>
      </w:r>
      <w:r w:rsidRPr="00CB63A6">
        <w:rPr>
          <w:rFonts w:ascii="Times New Roman" w:hAnsi="Times New Roman" w:cs="Times New Roman"/>
          <w:bCs/>
          <w:sz w:val="24"/>
          <w:szCs w:val="24"/>
        </w:rPr>
        <w:t xml:space="preserve"> Summary of the GLM model </w:t>
      </w:r>
      <w:r w:rsidRPr="00CB63A6">
        <w:rPr>
          <w:rFonts w:ascii="Times New Roman" w:hAnsi="Times New Roman" w:cs="Times New Roman"/>
          <w:sz w:val="24"/>
          <w:szCs w:val="24"/>
        </w:rPr>
        <w:t xml:space="preserve">Annual Fodder </w:t>
      </w:r>
      <w:proofErr w:type="spellStart"/>
      <w:r w:rsidRPr="00CB63A6">
        <w:rPr>
          <w:rFonts w:ascii="Times New Roman" w:hAnsi="Times New Roman" w:cs="Times New Roman"/>
          <w:sz w:val="24"/>
          <w:szCs w:val="24"/>
        </w:rPr>
        <w:t>Demand~</w:t>
      </w:r>
      <w:r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odder demand met from forest + </w:t>
      </w:r>
      <w:r w:rsidRPr="00CB63A6">
        <w:rPr>
          <w:rFonts w:ascii="Times New Roman" w:hAnsi="Times New Roman" w:cs="Times New Roman"/>
          <w:sz w:val="24"/>
          <w:szCs w:val="24"/>
        </w:rPr>
        <w:t>Population</w:t>
      </w:r>
      <w:r>
        <w:rPr>
          <w:rFonts w:ascii="Times New Roman" w:hAnsi="Times New Roman" w:cs="Times New Roman"/>
          <w:sz w:val="24"/>
          <w:szCs w:val="24"/>
        </w:rPr>
        <w:t xml:space="preserve"> + Net requirement of grazing for the vill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66D92" w14:paraId="62E0F6AC" w14:textId="77777777" w:rsidTr="005106E4">
        <w:tc>
          <w:tcPr>
            <w:tcW w:w="1870" w:type="dxa"/>
          </w:tcPr>
          <w:p w14:paraId="25ABC21A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70" w:type="dxa"/>
          </w:tcPr>
          <w:p w14:paraId="49421877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Q</w:t>
            </w:r>
          </w:p>
        </w:tc>
        <w:tc>
          <w:tcPr>
            <w:tcW w:w="1870" w:type="dxa"/>
          </w:tcPr>
          <w:p w14:paraId="07B16FD7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870" w:type="dxa"/>
          </w:tcPr>
          <w:p w14:paraId="3D1C4015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Q</w:t>
            </w:r>
          </w:p>
        </w:tc>
        <w:tc>
          <w:tcPr>
            <w:tcW w:w="1870" w:type="dxa"/>
          </w:tcPr>
          <w:p w14:paraId="7FD32936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</w:tr>
      <w:tr w:rsidR="00366D92" w14:paraId="1C57790A" w14:textId="77777777" w:rsidTr="005106E4">
        <w:tc>
          <w:tcPr>
            <w:tcW w:w="1870" w:type="dxa"/>
          </w:tcPr>
          <w:p w14:paraId="6B6420A3" w14:textId="202CBC59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236</w:t>
            </w:r>
          </w:p>
        </w:tc>
        <w:tc>
          <w:tcPr>
            <w:tcW w:w="1870" w:type="dxa"/>
          </w:tcPr>
          <w:p w14:paraId="7B450C97" w14:textId="32AAB726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02</w:t>
            </w:r>
          </w:p>
        </w:tc>
        <w:tc>
          <w:tcPr>
            <w:tcW w:w="1870" w:type="dxa"/>
          </w:tcPr>
          <w:p w14:paraId="2300F4F8" w14:textId="4D341153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08</w:t>
            </w:r>
          </w:p>
        </w:tc>
        <w:tc>
          <w:tcPr>
            <w:tcW w:w="1870" w:type="dxa"/>
          </w:tcPr>
          <w:p w14:paraId="76C28829" w14:textId="50F2C5A5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1</w:t>
            </w:r>
          </w:p>
        </w:tc>
        <w:tc>
          <w:tcPr>
            <w:tcW w:w="1870" w:type="dxa"/>
          </w:tcPr>
          <w:p w14:paraId="1FEE8455" w14:textId="4019E92A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08</w:t>
            </w:r>
          </w:p>
        </w:tc>
      </w:tr>
      <w:tr w:rsidR="00366D92" w14:paraId="4B8BEFC3" w14:textId="77777777" w:rsidTr="005106E4">
        <w:tc>
          <w:tcPr>
            <w:tcW w:w="1870" w:type="dxa"/>
          </w:tcPr>
          <w:p w14:paraId="62CB2509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s</w:t>
            </w:r>
          </w:p>
        </w:tc>
        <w:tc>
          <w:tcPr>
            <w:tcW w:w="1870" w:type="dxa"/>
          </w:tcPr>
          <w:p w14:paraId="2658B126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870" w:type="dxa"/>
          </w:tcPr>
          <w:p w14:paraId="3390C158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1870" w:type="dxa"/>
          </w:tcPr>
          <w:p w14:paraId="53560BD5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 Value</w:t>
            </w:r>
          </w:p>
        </w:tc>
        <w:tc>
          <w:tcPr>
            <w:tcW w:w="1870" w:type="dxa"/>
          </w:tcPr>
          <w:p w14:paraId="2710D36E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gt;t)</w:t>
            </w:r>
          </w:p>
        </w:tc>
      </w:tr>
      <w:tr w:rsidR="00366D92" w14:paraId="544BAD63" w14:textId="77777777" w:rsidTr="005106E4">
        <w:tc>
          <w:tcPr>
            <w:tcW w:w="1870" w:type="dxa"/>
          </w:tcPr>
          <w:p w14:paraId="5279ECA5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s</w:t>
            </w:r>
          </w:p>
        </w:tc>
        <w:tc>
          <w:tcPr>
            <w:tcW w:w="1870" w:type="dxa"/>
          </w:tcPr>
          <w:p w14:paraId="2A7869DB" w14:textId="307BBA62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10</w:t>
            </w:r>
          </w:p>
        </w:tc>
        <w:tc>
          <w:tcPr>
            <w:tcW w:w="1870" w:type="dxa"/>
          </w:tcPr>
          <w:p w14:paraId="6881D052" w14:textId="4C6C26A2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9e-01</w:t>
            </w:r>
          </w:p>
        </w:tc>
        <w:tc>
          <w:tcPr>
            <w:tcW w:w="1870" w:type="dxa"/>
          </w:tcPr>
          <w:p w14:paraId="5721CADB" w14:textId="460423F3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870" w:type="dxa"/>
          </w:tcPr>
          <w:p w14:paraId="46701112" w14:textId="72BAA1D3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66D92" w14:paraId="1F902A36" w14:textId="77777777" w:rsidTr="005106E4">
        <w:tc>
          <w:tcPr>
            <w:tcW w:w="1870" w:type="dxa"/>
          </w:tcPr>
          <w:p w14:paraId="7647A499" w14:textId="023B71F1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MF</w:t>
            </w:r>
          </w:p>
        </w:tc>
        <w:tc>
          <w:tcPr>
            <w:tcW w:w="1870" w:type="dxa"/>
          </w:tcPr>
          <w:p w14:paraId="35828887" w14:textId="57A0B4D5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29e-01</w:t>
            </w:r>
          </w:p>
        </w:tc>
        <w:tc>
          <w:tcPr>
            <w:tcW w:w="1870" w:type="dxa"/>
          </w:tcPr>
          <w:p w14:paraId="6BBC8220" w14:textId="4F022499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4e-01</w:t>
            </w:r>
          </w:p>
        </w:tc>
        <w:tc>
          <w:tcPr>
            <w:tcW w:w="1870" w:type="dxa"/>
          </w:tcPr>
          <w:p w14:paraId="39D8F2B9" w14:textId="63CC67FD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6</w:t>
            </w:r>
          </w:p>
        </w:tc>
        <w:tc>
          <w:tcPr>
            <w:tcW w:w="1870" w:type="dxa"/>
          </w:tcPr>
          <w:p w14:paraId="52E468AA" w14:textId="6B7EC300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8</w:t>
            </w:r>
          </w:p>
        </w:tc>
      </w:tr>
      <w:tr w:rsidR="00366D92" w14:paraId="5AA3280C" w14:textId="77777777" w:rsidTr="005106E4">
        <w:tc>
          <w:tcPr>
            <w:tcW w:w="1870" w:type="dxa"/>
          </w:tcPr>
          <w:p w14:paraId="78B01508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1870" w:type="dxa"/>
          </w:tcPr>
          <w:p w14:paraId="1623D5AF" w14:textId="64457B86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82e-01</w:t>
            </w:r>
          </w:p>
        </w:tc>
        <w:tc>
          <w:tcPr>
            <w:tcW w:w="1870" w:type="dxa"/>
          </w:tcPr>
          <w:p w14:paraId="77C96520" w14:textId="7DC1DDBC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8e-01</w:t>
            </w:r>
          </w:p>
        </w:tc>
        <w:tc>
          <w:tcPr>
            <w:tcW w:w="1870" w:type="dxa"/>
          </w:tcPr>
          <w:p w14:paraId="04397291" w14:textId="2C7EDE4A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0</w:t>
            </w:r>
          </w:p>
        </w:tc>
        <w:tc>
          <w:tcPr>
            <w:tcW w:w="1870" w:type="dxa"/>
          </w:tcPr>
          <w:p w14:paraId="2AECD48E" w14:textId="57853E7F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66D92" w14:paraId="35A7450A" w14:textId="77777777" w:rsidTr="005106E4">
        <w:tc>
          <w:tcPr>
            <w:tcW w:w="1870" w:type="dxa"/>
          </w:tcPr>
          <w:p w14:paraId="404433BE" w14:textId="4F676851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R</w:t>
            </w:r>
          </w:p>
        </w:tc>
        <w:tc>
          <w:tcPr>
            <w:tcW w:w="1870" w:type="dxa"/>
          </w:tcPr>
          <w:p w14:paraId="1381E2A2" w14:textId="5CE4984F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5e-02</w:t>
            </w:r>
          </w:p>
        </w:tc>
        <w:tc>
          <w:tcPr>
            <w:tcW w:w="1870" w:type="dxa"/>
          </w:tcPr>
          <w:p w14:paraId="78E015D3" w14:textId="43E8BD6F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7e-01</w:t>
            </w:r>
          </w:p>
        </w:tc>
        <w:tc>
          <w:tcPr>
            <w:tcW w:w="1870" w:type="dxa"/>
          </w:tcPr>
          <w:p w14:paraId="47B2299A" w14:textId="47A78791" w:rsidR="00366D92" w:rsidRDefault="003B79B9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1870" w:type="dxa"/>
          </w:tcPr>
          <w:p w14:paraId="18F2CCCB" w14:textId="4D528115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90</w:t>
            </w:r>
          </w:p>
        </w:tc>
      </w:tr>
      <w:tr w:rsidR="00366D92" w14:paraId="276A514E" w14:textId="77777777" w:rsidTr="005106E4">
        <w:tc>
          <w:tcPr>
            <w:tcW w:w="9350" w:type="dxa"/>
            <w:gridSpan w:val="5"/>
          </w:tcPr>
          <w:p w14:paraId="6D105A6F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ificance codes: 0’***’, 0.001’**’, 0.01’*’, 0.05’.’, 0.1’ ‘</w:t>
            </w:r>
          </w:p>
        </w:tc>
      </w:tr>
      <w:tr w:rsidR="00366D92" w14:paraId="769DCC92" w14:textId="77777777" w:rsidTr="005106E4">
        <w:tc>
          <w:tcPr>
            <w:tcW w:w="9350" w:type="dxa"/>
            <w:gridSpan w:val="5"/>
          </w:tcPr>
          <w:p w14:paraId="34BDF647" w14:textId="77777777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spersion parameters for gaussian family taken to be 0.)</w:t>
            </w:r>
          </w:p>
        </w:tc>
      </w:tr>
      <w:tr w:rsidR="00366D92" w14:paraId="7581751E" w14:textId="77777777" w:rsidTr="005106E4">
        <w:tc>
          <w:tcPr>
            <w:tcW w:w="9350" w:type="dxa"/>
            <w:gridSpan w:val="5"/>
          </w:tcPr>
          <w:p w14:paraId="1EBDE185" w14:textId="3E83A4C1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 deviance: 19.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19 degrees of freedom</w:t>
            </w:r>
          </w:p>
        </w:tc>
      </w:tr>
      <w:tr w:rsidR="00366D92" w14:paraId="29D01CAE" w14:textId="77777777" w:rsidTr="005106E4">
        <w:tc>
          <w:tcPr>
            <w:tcW w:w="9350" w:type="dxa"/>
            <w:gridSpan w:val="5"/>
          </w:tcPr>
          <w:p w14:paraId="0276FCE2" w14:textId="398299CD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idual deviance: 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7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16 degrees of freedom</w:t>
            </w:r>
          </w:p>
        </w:tc>
      </w:tr>
      <w:tr w:rsidR="00366D92" w14:paraId="1A312A65" w14:textId="77777777" w:rsidTr="005106E4">
        <w:tc>
          <w:tcPr>
            <w:tcW w:w="9350" w:type="dxa"/>
            <w:gridSpan w:val="5"/>
          </w:tcPr>
          <w:p w14:paraId="2FE909FE" w14:textId="6CBF69BE" w:rsidR="00366D92" w:rsidRDefault="00366D92" w:rsidP="005106E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C: 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79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</w:tbl>
    <w:p w14:paraId="556A17DF" w14:textId="6222ABEA" w:rsidR="00366D92" w:rsidRDefault="00366D92" w:rsidP="00D75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2A0B0B" w14:textId="52F6996F" w:rsidR="00366D92" w:rsidRDefault="00366D92" w:rsidP="00D75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691B81" w14:textId="77777777" w:rsidR="00366D92" w:rsidRPr="00CB63A6" w:rsidRDefault="00366D92" w:rsidP="00D7580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8A2A0CB" w14:textId="06487D90" w:rsidR="00D7580F" w:rsidRDefault="00D7580F" w:rsidP="00D7580F">
      <w:pPr>
        <w:jc w:val="center"/>
      </w:pPr>
    </w:p>
    <w:p w14:paraId="11FF7745" w14:textId="1E5FCD2C" w:rsidR="00D7580F" w:rsidRDefault="00D7580F" w:rsidP="00D7580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4ECC8D" w14:textId="560A2692" w:rsidR="00D7580F" w:rsidRDefault="00D7580F" w:rsidP="00D7580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7697B6" w14:textId="06A717CF" w:rsidR="00D7580F" w:rsidRDefault="00D7580F" w:rsidP="00D7580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4908E2" w14:textId="77777777" w:rsidR="00D7580F" w:rsidRPr="001D1AEB" w:rsidRDefault="00D7580F" w:rsidP="00D7580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8F5EB9" w14:textId="77777777" w:rsidR="00D7580F" w:rsidRDefault="00D7580F" w:rsidP="00D75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097EDB2" w14:textId="5A511D1A" w:rsidR="00D7580F" w:rsidRDefault="00D7580F" w:rsidP="00D7580F">
      <w:r>
        <w:rPr>
          <w:noProof/>
        </w:rPr>
        <w:lastRenderedPageBreak/>
        <w:drawing>
          <wp:inline distT="0" distB="0" distL="0" distR="0" wp14:anchorId="54304425" wp14:editId="6B7FBC18">
            <wp:extent cx="542925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6" t="12393" r="4968" b="12607"/>
                    <a:stretch/>
                  </pic:blipFill>
                  <pic:spPr bwMode="auto">
                    <a:xfrm>
                      <a:off x="0" y="0"/>
                      <a:ext cx="54292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91284" w14:textId="77777777" w:rsidR="00D7580F" w:rsidRPr="002C05E9" w:rsidRDefault="00D7580F" w:rsidP="00D75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C05E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C05E9">
        <w:rPr>
          <w:rFonts w:ascii="Times New Roman" w:hAnsi="Times New Roman" w:cs="Times New Roman"/>
          <w:sz w:val="24"/>
          <w:szCs w:val="24"/>
        </w:rPr>
        <w:t xml:space="preserve">. Occupation of the local inhabitants in the </w:t>
      </w:r>
      <w:proofErr w:type="spellStart"/>
      <w:r w:rsidRPr="002C05E9">
        <w:rPr>
          <w:rFonts w:ascii="Times New Roman" w:hAnsi="Times New Roman" w:cs="Times New Roman"/>
          <w:sz w:val="24"/>
          <w:szCs w:val="24"/>
        </w:rPr>
        <w:t>Timli</w:t>
      </w:r>
      <w:proofErr w:type="spellEnd"/>
      <w:r w:rsidRPr="002C05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nge of </w:t>
      </w:r>
      <w:r w:rsidRPr="002C05E9">
        <w:rPr>
          <w:rFonts w:ascii="Times New Roman" w:eastAsia="Times New Roman" w:hAnsi="Times New Roman" w:cs="Times New Roman"/>
          <w:sz w:val="24"/>
          <w:szCs w:val="24"/>
        </w:rPr>
        <w:t>Shivalik</w:t>
      </w:r>
      <w:r w:rsidRPr="002C05E9">
        <w:rPr>
          <w:rFonts w:ascii="Times New Roman" w:hAnsi="Times New Roman" w:cs="Times New Roman"/>
          <w:sz w:val="24"/>
          <w:szCs w:val="24"/>
        </w:rPr>
        <w:t xml:space="preserve"> region.</w:t>
      </w:r>
    </w:p>
    <w:p w14:paraId="74D64270" w14:textId="56C2745F" w:rsidR="00D7580F" w:rsidRDefault="00D7580F" w:rsidP="00D7580F">
      <w:r>
        <w:rPr>
          <w:noProof/>
        </w:rPr>
        <w:drawing>
          <wp:inline distT="0" distB="0" distL="0" distR="0" wp14:anchorId="06A3A8C9" wp14:editId="0EF8D4CE">
            <wp:extent cx="5334000" cy="3371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11965" r="4327" b="12393"/>
                    <a:stretch/>
                  </pic:blipFill>
                  <pic:spPr bwMode="auto">
                    <a:xfrm>
                      <a:off x="0" y="0"/>
                      <a:ext cx="533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74151" w14:textId="60FFB06D" w:rsidR="00D7580F" w:rsidRDefault="00D7580F" w:rsidP="00D7580F"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C05E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 – Total adult cattle unit</w:t>
      </w:r>
      <w:r w:rsidR="00EA7676">
        <w:rPr>
          <w:rFonts w:ascii="Times New Roman" w:hAnsi="Times New Roman" w:cs="Times New Roman"/>
          <w:sz w:val="24"/>
          <w:szCs w:val="24"/>
        </w:rPr>
        <w:t xml:space="preserve"> (ACU)</w:t>
      </w:r>
      <w:r>
        <w:rPr>
          <w:rFonts w:ascii="Times New Roman" w:hAnsi="Times New Roman" w:cs="Times New Roman"/>
          <w:sz w:val="24"/>
          <w:szCs w:val="24"/>
        </w:rPr>
        <w:t xml:space="preserve"> in the villages surveyed.</w:t>
      </w:r>
    </w:p>
    <w:sectPr w:rsidR="00D75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NjMwtzA2M7SwMDFU0lEKTi0uzszPAykwqgUAc0CAnSwAAAA="/>
  </w:docVars>
  <w:rsids>
    <w:rsidRoot w:val="00A84535"/>
    <w:rsid w:val="00366D92"/>
    <w:rsid w:val="003B79B9"/>
    <w:rsid w:val="005106E4"/>
    <w:rsid w:val="00770C80"/>
    <w:rsid w:val="009C3FCA"/>
    <w:rsid w:val="00A84535"/>
    <w:rsid w:val="00AC3FDB"/>
    <w:rsid w:val="00D7580F"/>
    <w:rsid w:val="00EA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D4D8A"/>
  <w15:chartTrackingRefBased/>
  <w15:docId w15:val="{82755747-C176-460C-9803-C6F5FBF6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</dc:creator>
  <cp:keywords/>
  <dc:description/>
  <cp:lastModifiedBy>soumya</cp:lastModifiedBy>
  <cp:revision>8</cp:revision>
  <dcterms:created xsi:type="dcterms:W3CDTF">2020-11-06T11:34:00Z</dcterms:created>
  <dcterms:modified xsi:type="dcterms:W3CDTF">2020-12-09T11:48:00Z</dcterms:modified>
</cp:coreProperties>
</file>